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01" w:type="dxa"/>
        <w:tblCellSpacing w:w="15" w:type="dxa"/>
        <w:tblInd w:w="5" w:type="dxa"/>
        <w:tblBorders>
          <w:top w:val="single" w:color="DDDDDD" w:sz="2" w:space="0"/>
          <w:left w:val="single" w:color="DDDDDD" w:sz="2" w:space="0"/>
          <w:bottom w:val="single" w:color="DDDDDD" w:sz="2" w:space="0"/>
          <w:right w:val="single" w:color="DDDDDD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8"/>
        <w:gridCol w:w="7443"/>
      </w:tblGrid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78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Database: PubMed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“GBM”[All fields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“Glioblastoma”[Mesh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“Glioma*”[Mesh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4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“glioblastoma *”[All fields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5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“glioblastoma multiforme”[All Fields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6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 OR #2 OR #3 OR #4 OR #5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7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“sarcopenia” [Mesh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8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exp sarcopenia/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9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sarcopeni*[Title/Abstract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0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((muscle[tiab] OR muscular[tiab]) AND (atroph*[tiab] OR wasting*[tiab] OR weak*[tiab] OR loss*[tiab] OR depletion*[tiab]))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temporal muscle [Title/Abstract]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7 OR #8 OR #9 OR #10 OR #11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6 AND #12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78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Database: </w:t>
            </w: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Embase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  <w:t>'exp sarcopenia' OR (exp AND ('sarcopenia'/exp OR sarcopenia))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sarcopeni*.ti,ab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 xml:space="preserve">((muscle or muscular) adj2 (atroph* or wasting* or weak* or loss* or depletion*)).ti,ab. 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exp temporal muscle/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eastAsia="宋体" w:cs="Cambria"/>
                <w:b w:val="0"/>
                <w:bCs w:val="0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glioblastoma.mp. or exp glioblastoma/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gbm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(high grade adj2 glioma)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hgg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0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(grade IV adj2 glioma)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>(grade IV adj2 astrocytoma)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1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and 12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784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left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Database: </w:t>
            </w: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 xml:space="preserve">Medline  </w:t>
            </w:r>
            <w:bookmarkStart w:id="0" w:name="_GoBack"/>
            <w:bookmarkEnd w:id="0"/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tabs>
                <w:tab w:val="left" w:pos="686"/>
              </w:tabs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exp Glioblastoma/ or glioblastoma*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gbm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  <w:t>high grade glioma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4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>hgg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5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>(glioma adj2 grade IV)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6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>(astrocytoma adj grade IV).mp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7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ambria" w:hAnsi="Cambria" w:eastAsia="Times New Roman" w:cs="Cambria"/>
                <w:b w:val="0"/>
                <w:bCs w:val="0"/>
                <w:color w:val="000000" w:themeColor="text1"/>
                <w:sz w:val="13"/>
                <w:szCs w:val="13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or 2 or 3 or 4 or 5 or 6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8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exp sarcopenia/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9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sarcopeni*.ti,ab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0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((muscle or muscular) adj2 (atroph* or wasting* or weak* or loss* or depletion*)).ti,ab.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1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exp temporal muscle/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2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eastAsia="Times New Roman" w:cs="Cambria"/>
                <w:b w:val="0"/>
                <w:bCs w:val="0"/>
                <w:color w:val="000000"/>
                <w:sz w:val="13"/>
                <w:szCs w:val="13"/>
                <w:lang w:eastAsia="en-GB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8 OR 9 OR 10 OR 11</w:t>
            </w:r>
          </w:p>
        </w:tc>
      </w:tr>
      <w:tr>
        <w:tblPrEx>
          <w:tblBorders>
            <w:top w:val="single" w:color="DDDDDD" w:sz="2" w:space="0"/>
            <w:left w:val="single" w:color="DDDDDD" w:sz="2" w:space="0"/>
            <w:bottom w:val="single" w:color="DDDDDD" w:sz="2" w:space="0"/>
            <w:right w:val="single" w:color="DDDDDD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" w:lineRule="atLeast"/>
              <w:ind w:left="0" w:right="0"/>
              <w:jc w:val="center"/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#13</w:t>
            </w:r>
          </w:p>
        </w:tc>
        <w:tc>
          <w:tcPr>
            <w:tcW w:w="73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84" w:type="dxa"/>
              <w:bottom w:w="60" w:type="dxa"/>
              <w:right w:w="84" w:type="dxa"/>
            </w:tcMar>
            <w:vAlign w:val="center"/>
          </w:tcPr>
          <w:p>
            <w:pPr>
              <w:pStyle w:val="4"/>
              <w:numPr>
                <w:ilvl w:val="0"/>
                <w:numId w:val="0"/>
              </w:numP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hint="default" w:ascii="Cambria" w:hAnsi="Cambria" w:cs="Cambria"/>
                <w:b w:val="0"/>
                <w:bCs w:val="0"/>
                <w:color w:val="000000"/>
                <w:sz w:val="13"/>
                <w:szCs w:val="13"/>
              </w:rPr>
              <w:t>7 and 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4YjYwZGUwZTkyOGFiMTgyY2JiMTkxY2Q0ZWIxZGIifQ=="/>
  </w:docVars>
  <w:rsids>
    <w:rsidRoot w:val="79F33867"/>
    <w:rsid w:val="07FE0823"/>
    <w:rsid w:val="15231AB9"/>
    <w:rsid w:val="1D3E5200"/>
    <w:rsid w:val="404C6B9C"/>
    <w:rsid w:val="428501F6"/>
    <w:rsid w:val="5A823558"/>
    <w:rsid w:val="6E32607E"/>
    <w:rsid w:val="79F3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helvetica" w:cstheme="minorBidi"/>
      <w:kern w:val="0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0:43:00Z</dcterms:created>
  <dc:creator>Power</dc:creator>
  <cp:lastModifiedBy>Power</cp:lastModifiedBy>
  <dcterms:modified xsi:type="dcterms:W3CDTF">2023-08-15T12:3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9A47D9DFCD39478FA3109DAD54131588_11</vt:lpwstr>
  </property>
</Properties>
</file>